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66694" w14:textId="5FAC8E97" w:rsidR="003F27D4" w:rsidRDefault="003F27D4" w:rsidP="007C407C">
      <w:pPr>
        <w:keepNext/>
        <w:keepLines/>
        <w:spacing w:before="40" w:after="0" w:line="36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</w:pPr>
      <w:r>
        <w:rPr>
          <w:rStyle w:val="Strong"/>
        </w:rPr>
        <w:t>‘Will I wear purple?’ – A school arts-based research project in the UK to disseminate findings from a qualitative evidence synthesis about living to an extreme age</w:t>
      </w:r>
      <w:r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  <w:t xml:space="preserve"> </w:t>
      </w:r>
    </w:p>
    <w:p w14:paraId="79E71569" w14:textId="77777777" w:rsidR="003F27D4" w:rsidRDefault="003F27D4" w:rsidP="007C407C">
      <w:pPr>
        <w:keepNext/>
        <w:keepLines/>
        <w:spacing w:before="40" w:after="0" w:line="36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</w:pPr>
    </w:p>
    <w:p w14:paraId="7A8924DF" w14:textId="4C44F9F7" w:rsidR="007C407C" w:rsidRPr="007C407C" w:rsidRDefault="002C23BF" w:rsidP="007C407C">
      <w:pPr>
        <w:keepNext/>
        <w:keepLines/>
        <w:spacing w:before="40" w:after="0" w:line="36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</w:pPr>
      <w:r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  <w:t>Appendix 1</w:t>
      </w:r>
      <w:r w:rsidR="007C407C" w:rsidRPr="007C407C"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  <w:t xml:space="preserve">: ‘there used to be something living in </w:t>
      </w:r>
      <w:proofErr w:type="gramStart"/>
      <w:r w:rsidR="007C407C" w:rsidRPr="007C407C">
        <w:rPr>
          <w:rFonts w:ascii="Calibri Light" w:eastAsia="Times New Roman" w:hAnsi="Calibri Light" w:cs="Times New Roman"/>
          <w:color w:val="1F3763"/>
          <w:sz w:val="24"/>
          <w:szCs w:val="24"/>
          <w:lang w:eastAsia="en-GB"/>
        </w:rPr>
        <w:t>there’</w:t>
      </w:r>
      <w:proofErr w:type="gramEnd"/>
    </w:p>
    <w:p w14:paraId="7A58782B" w14:textId="77777777" w:rsidR="007C407C" w:rsidRPr="007C407C" w:rsidRDefault="007C407C" w:rsidP="007C407C">
      <w:pPr>
        <w:spacing w:after="160" w:line="360" w:lineRule="auto"/>
        <w:rPr>
          <w:rFonts w:ascii="Calibri" w:eastAsia="Calibri" w:hAnsi="Calibri" w:cs="Times New Roman"/>
          <w:lang w:eastAsia="en-GB"/>
        </w:rPr>
      </w:pPr>
      <w:r w:rsidRPr="007C407C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2BB089D6" wp14:editId="4CCBF828">
            <wp:extent cx="6495454" cy="4519930"/>
            <wp:effectExtent l="0" t="0" r="635" b="0"/>
            <wp:docPr id="5" name="Picture 5" descr="C:\Users\ftoye\Desktop\2021 STUDIES\cheney art\she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toye\Desktop\2021 STUDIES\cheney art\shel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5"/>
                    <a:stretch/>
                  </pic:blipFill>
                  <pic:spPr bwMode="auto">
                    <a:xfrm>
                      <a:off x="0" y="0"/>
                      <a:ext cx="6505150" cy="452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6FEE3" w14:textId="77777777" w:rsidR="007C407C" w:rsidRPr="007C407C" w:rsidRDefault="007C407C" w:rsidP="007C407C">
      <w:pPr>
        <w:spacing w:after="160" w:line="360" w:lineRule="auto"/>
        <w:rPr>
          <w:rFonts w:ascii="Calibri" w:eastAsia="Calibri" w:hAnsi="Calibri" w:cs="Times New Roman"/>
        </w:rPr>
      </w:pPr>
    </w:p>
    <w:p w14:paraId="3A6D0848" w14:textId="77777777" w:rsidR="007C407C" w:rsidRPr="007C407C" w:rsidRDefault="007C407C" w:rsidP="007C407C">
      <w:pPr>
        <w:spacing w:after="160" w:line="259" w:lineRule="auto"/>
        <w:rPr>
          <w:rFonts w:ascii="Calibri" w:eastAsia="Calibri" w:hAnsi="Calibri" w:cs="Times New Roman"/>
        </w:rPr>
      </w:pPr>
    </w:p>
    <w:p w14:paraId="11087D5F" w14:textId="77777777" w:rsidR="00D60388" w:rsidRDefault="00D60388"/>
    <w:sectPr w:rsidR="00D60388" w:rsidSect="003F27D4">
      <w:footerReference w:type="default" r:id="rId7"/>
      <w:pgSz w:w="12240" w:h="15840"/>
      <w:pgMar w:top="1440" w:right="1080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C14F2" w14:textId="77777777" w:rsidR="002716F1" w:rsidRDefault="002716F1">
      <w:pPr>
        <w:spacing w:after="0" w:line="240" w:lineRule="auto"/>
      </w:pPr>
      <w:r>
        <w:separator/>
      </w:r>
    </w:p>
  </w:endnote>
  <w:endnote w:type="continuationSeparator" w:id="0">
    <w:p w14:paraId="0C919E98" w14:textId="77777777" w:rsidR="002716F1" w:rsidRDefault="00271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5229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850C5" w14:textId="77777777" w:rsidR="00F0372B" w:rsidRDefault="00F974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3F94B8" w14:textId="77777777" w:rsidR="00F0372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8E28A" w14:textId="77777777" w:rsidR="002716F1" w:rsidRDefault="002716F1">
      <w:pPr>
        <w:spacing w:after="0" w:line="240" w:lineRule="auto"/>
      </w:pPr>
      <w:r>
        <w:separator/>
      </w:r>
    </w:p>
  </w:footnote>
  <w:footnote w:type="continuationSeparator" w:id="0">
    <w:p w14:paraId="1D2105C9" w14:textId="77777777" w:rsidR="002716F1" w:rsidRDefault="00271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7C"/>
    <w:rsid w:val="002716F1"/>
    <w:rsid w:val="002C23BF"/>
    <w:rsid w:val="003F27D4"/>
    <w:rsid w:val="004A6851"/>
    <w:rsid w:val="007C407C"/>
    <w:rsid w:val="00C63B44"/>
    <w:rsid w:val="00D60388"/>
    <w:rsid w:val="00EC242E"/>
    <w:rsid w:val="00F9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BBEA"/>
  <w15:chartTrackingRefBased/>
  <w15:docId w15:val="{B410F2CA-620C-4D75-A9CC-84BC8E11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07C"/>
  </w:style>
  <w:style w:type="table" w:styleId="TableGrid">
    <w:name w:val="Table Grid"/>
    <w:basedOn w:val="TableNormal"/>
    <w:uiPriority w:val="39"/>
    <w:rsid w:val="007C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27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e, Francine (RTH) OUH</dc:creator>
  <cp:keywords/>
  <dc:description/>
  <cp:lastModifiedBy>Toye, Francine (RTH) OUH</cp:lastModifiedBy>
  <cp:revision>3</cp:revision>
  <dcterms:created xsi:type="dcterms:W3CDTF">2023-03-06T11:13:00Z</dcterms:created>
  <dcterms:modified xsi:type="dcterms:W3CDTF">2023-03-06T11:19:00Z</dcterms:modified>
</cp:coreProperties>
</file>